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eastAsia="Arial Unicode MS" w:cs="Arial" w:ascii="Arial" w:hAnsi="Arial"/>
          <w:b/>
          <w:sz w:val="20"/>
          <w:szCs w:val="20"/>
        </w:rPr>
        <w:t>Table S1. Thematic framework around key issues about prosthetic use.</w:t>
      </w:r>
    </w:p>
    <w:tbl>
      <w:tblPr>
        <w:tblW w:w="845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53"/>
      </w:tblGrid>
      <w:tr>
        <w:trPr>
          <w:trHeight w:val="380" w:hRule="atLeast"/>
        </w:trPr>
        <w:tc>
          <w:tcPr>
            <w:tcW w:w="8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Key issues</w:t>
            </w:r>
          </w:p>
        </w:tc>
      </w:tr>
      <w:tr>
        <w:trPr>
          <w:trHeight w:val="567" w:hRule="atLeast"/>
        </w:trPr>
        <w:tc>
          <w:tcPr>
            <w:tcW w:w="8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284" w:hanging="28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easons to choose a prosthesis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1 Cosmetic/Emotional/Social/Identity integrity 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Functional/Manipulation/Handling gains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Parents and prosthesis choice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Physical improvements (better locomotion, balance, posture, muscle development)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00" w:leader="none"/>
                <w:tab w:val="left" w:pos="750" w:leader="none"/>
              </w:tabs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Technical/Interface advantages (lighter prosthesis)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6 Professional advice about the method of choosing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(movies, testing prosthesis first, own choice)</w:t>
            </w:r>
          </w:p>
        </w:tc>
      </w:tr>
      <w:tr>
        <w:trPr>
          <w:trHeight w:val="567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284" w:hanging="28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easons not to choose a prosthesis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Cosmetic/Emotional/Social/Identity inefficiency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Functionality/Manipulation/Dexterity as non-value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eastAsia="Arial Unicode MS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2.3 Parents and prosthesis choice</w:t>
            </w:r>
          </w:p>
        </w:tc>
      </w:tr>
      <w:tr>
        <w:trPr>
          <w:trHeight w:val="567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284" w:hanging="284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easons to wear a</w:t>
            </w:r>
            <w:r>
              <w:rPr>
                <w:rFonts w:eastAsia="Arial Unicode MS" w:cs="Arial" w:ascii="Arial" w:hAnsi="Arial"/>
                <w:sz w:val="16"/>
                <w:szCs w:val="16"/>
              </w:rPr>
              <w:t> 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prosthesis 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Cosmetic/ Emotional/Social/ Identity integrity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Functional/Manipulation/Handling gains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Physical improvements (better locomotion, balance, posture, muscle development)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Technical/Interface advantages (preference for wearing lighter prostheses)</w:t>
            </w:r>
          </w:p>
        </w:tc>
      </w:tr>
      <w:tr>
        <w:trPr>
          <w:trHeight w:val="567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284" w:hanging="28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easons not to wear a prosthesis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Cosmetic/Emotional/Social/Identity inefficiency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Functional/Manipulation/Handling as non-value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3 Physical discomfort (no sensitivity, arm or hand fatigue, crooked stance) 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 Technical/Interface problems</w:t>
            </w:r>
          </w:p>
        </w:tc>
      </w:tr>
      <w:tr>
        <w:trPr>
          <w:trHeight w:val="567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284" w:hanging="28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ips for making a prosthesis better, adaptive devices, and other creative solutions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1 Lowering costs 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Technical/aesthetic adjustments</w:t>
            </w:r>
          </w:p>
        </w:tc>
      </w:tr>
      <w:tr>
        <w:trPr>
          <w:trHeight w:val="284" w:hRule="atLeast"/>
        </w:trPr>
        <w:tc>
          <w:tcPr>
            <w:tcW w:w="8453" w:type="dxa"/>
            <w:tcBorders/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 Adaptive devices and other creative solutions</w:t>
            </w:r>
          </w:p>
        </w:tc>
      </w:tr>
      <w:tr>
        <w:trPr>
          <w:trHeight w:val="284" w:hRule="atLeast"/>
        </w:trPr>
        <w:tc>
          <w:tcPr>
            <w:tcW w:w="8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More prostheses created especially for childre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08:08:00Z</dcterms:created>
  <dc:creator>goleavasluiane</dc:creator>
  <dc:description/>
  <cp:keywords/>
  <dc:language>en-US</dc:language>
  <cp:lastModifiedBy>goleavasluiane</cp:lastModifiedBy>
  <dcterms:modified xsi:type="dcterms:W3CDTF">2013-05-31T08:08:00Z</dcterms:modified>
  <cp:revision>2</cp:revision>
  <dc:subject/>
  <dc:title/>
</cp:coreProperties>
</file>